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0FA39" w14:textId="1E4D9A94" w:rsidR="004E12CE" w:rsidRDefault="27D5AEDD" w:rsidP="095120B7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95120B7">
        <w:rPr>
          <w:rFonts w:ascii="Times New Roman" w:hAnsi="Times New Roman" w:cs="Times New Roman"/>
          <w:b/>
          <w:bCs/>
          <w:lang w:val="en-CA"/>
        </w:rPr>
        <w:t xml:space="preserve">S2 </w:t>
      </w:r>
      <w:r w:rsidR="00602DCF" w:rsidRPr="095120B7">
        <w:rPr>
          <w:rFonts w:ascii="Times New Roman" w:hAnsi="Times New Roman" w:cs="Times New Roman"/>
          <w:b/>
          <w:bCs/>
          <w:lang w:val="en-CA"/>
        </w:rPr>
        <w:t>Table (A-B)</w:t>
      </w:r>
      <w:r w:rsidR="00CE1EC6">
        <w:rPr>
          <w:rFonts w:ascii="Times New Roman" w:hAnsi="Times New Roman" w:cs="Times New Roman"/>
          <w:b/>
          <w:bCs/>
          <w:lang w:val="en-CA"/>
        </w:rPr>
        <w:t>.</w:t>
      </w:r>
      <w:r w:rsidR="00602DCF" w:rsidRPr="095120B7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602DCF" w:rsidRPr="00CE1EC6">
        <w:rPr>
          <w:rFonts w:ascii="Times New Roman" w:hAnsi="Times New Roman" w:cs="Times New Roman"/>
          <w:b/>
          <w:bCs/>
          <w:lang w:val="en-CA"/>
        </w:rPr>
        <w:t>Monthly crude rates, crude rate ratios (RR) and 95% confidence intervals (CI) for all-cause outpatient, inpatient visits, and pulmonary function tests (PFT) in adults with a pre-existing physician diagnosis of asthma during the first year of the pandemic compared to pre-pandemic.</w:t>
      </w:r>
    </w:p>
    <w:p w14:paraId="095F7AE1" w14:textId="77777777" w:rsidR="004E12CE" w:rsidRDefault="004E12CE" w:rsidP="00602DCF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65B55236" w14:textId="20155FB5" w:rsidR="004E12CE" w:rsidRPr="00CE1EC6" w:rsidRDefault="5AD88844" w:rsidP="00354983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S2</w:t>
      </w:r>
      <w:r w:rsidR="4510B70A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-</w:t>
      </w: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A</w:t>
      </w:r>
      <w:r w:rsidR="00CE1EC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4E12CE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="004E12CE" w:rsidRPr="095120B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="004E12CE" w:rsidRPr="00CE1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Monthly crude rates, crude rate ratios (RR) and 95% confidence intervals (CI) for all-cause outpatient, inpatient visits, and pulmonary function tests (PFT) in adults with a pre-existing physician diagnosis of asthma during the first year of the pandemic compared to pre-pandemic.</w:t>
      </w:r>
    </w:p>
    <w:p w14:paraId="77E43D88" w14:textId="77777777" w:rsidR="009128AF" w:rsidRPr="00354983" w:rsidRDefault="009128AF" w:rsidP="003549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TableGrid"/>
        <w:tblW w:w="14468" w:type="dxa"/>
        <w:tblLook w:val="04A0" w:firstRow="1" w:lastRow="0" w:firstColumn="1" w:lastColumn="0" w:noHBand="0" w:noVBand="1"/>
      </w:tblPr>
      <w:tblGrid>
        <w:gridCol w:w="1516"/>
        <w:gridCol w:w="1033"/>
        <w:gridCol w:w="1016"/>
        <w:gridCol w:w="1120"/>
        <w:gridCol w:w="1032"/>
        <w:gridCol w:w="1034"/>
        <w:gridCol w:w="1182"/>
        <w:gridCol w:w="1033"/>
        <w:gridCol w:w="1016"/>
        <w:gridCol w:w="1231"/>
        <w:gridCol w:w="1033"/>
        <w:gridCol w:w="1034"/>
        <w:gridCol w:w="1188"/>
      </w:tblGrid>
      <w:tr w:rsidR="009128AF" w:rsidRPr="00354983" w14:paraId="44A0889B" w14:textId="77777777" w:rsidTr="00D81C72">
        <w:trPr>
          <w:trHeight w:val="449"/>
        </w:trPr>
        <w:tc>
          <w:tcPr>
            <w:tcW w:w="1516" w:type="dxa"/>
            <w:vMerge w:val="restart"/>
          </w:tcPr>
          <w:p w14:paraId="781FD2FB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7EDE090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BCCFE67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1033" w:type="dxa"/>
          </w:tcPr>
          <w:p w14:paraId="0248ACA2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1016" w:type="dxa"/>
          </w:tcPr>
          <w:p w14:paraId="39137607" w14:textId="2ACA1763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2020</w:t>
            </w:r>
          </w:p>
        </w:tc>
        <w:tc>
          <w:tcPr>
            <w:tcW w:w="1120" w:type="dxa"/>
            <w:vMerge w:val="restart"/>
          </w:tcPr>
          <w:p w14:paraId="3AA3C6B5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  <w:tc>
          <w:tcPr>
            <w:tcW w:w="1032" w:type="dxa"/>
          </w:tcPr>
          <w:p w14:paraId="380AE845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1034" w:type="dxa"/>
          </w:tcPr>
          <w:p w14:paraId="157D62BB" w14:textId="295E7633" w:rsidR="004E12CE" w:rsidRPr="00354983" w:rsidRDefault="00354983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182" w:type="dxa"/>
            <w:vMerge w:val="restart"/>
          </w:tcPr>
          <w:p w14:paraId="0641543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  <w:tc>
          <w:tcPr>
            <w:tcW w:w="1033" w:type="dxa"/>
          </w:tcPr>
          <w:p w14:paraId="13495366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1016" w:type="dxa"/>
          </w:tcPr>
          <w:p w14:paraId="4E7056E1" w14:textId="36C84DA9" w:rsidR="004E12CE" w:rsidRPr="00354983" w:rsidRDefault="00354983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231" w:type="dxa"/>
            <w:vMerge w:val="restart"/>
          </w:tcPr>
          <w:p w14:paraId="46C1E78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  <w:tc>
          <w:tcPr>
            <w:tcW w:w="1033" w:type="dxa"/>
          </w:tcPr>
          <w:p w14:paraId="17DD090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1034" w:type="dxa"/>
          </w:tcPr>
          <w:p w14:paraId="15B12918" w14:textId="1F79E7B1" w:rsidR="004E12CE" w:rsidRPr="009128AF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128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2020-21</w:t>
            </w:r>
          </w:p>
        </w:tc>
        <w:tc>
          <w:tcPr>
            <w:tcW w:w="1188" w:type="dxa"/>
            <w:vMerge w:val="restart"/>
          </w:tcPr>
          <w:p w14:paraId="48822A60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</w:tr>
      <w:tr w:rsidR="009128AF" w:rsidRPr="00354983" w14:paraId="2C228C72" w14:textId="77777777" w:rsidTr="00D81C72">
        <w:trPr>
          <w:trHeight w:val="83"/>
        </w:trPr>
        <w:tc>
          <w:tcPr>
            <w:tcW w:w="1516" w:type="dxa"/>
            <w:vMerge/>
          </w:tcPr>
          <w:p w14:paraId="5DA57314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49" w:type="dxa"/>
            <w:gridSpan w:val="2"/>
            <w:vAlign w:val="center"/>
          </w:tcPr>
          <w:p w14:paraId="2F3CBF20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Jan-Feb</w:t>
            </w:r>
          </w:p>
        </w:tc>
        <w:tc>
          <w:tcPr>
            <w:tcW w:w="1120" w:type="dxa"/>
            <w:vMerge/>
          </w:tcPr>
          <w:p w14:paraId="487D07F0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66" w:type="dxa"/>
            <w:gridSpan w:val="2"/>
          </w:tcPr>
          <w:p w14:paraId="7FA66FC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ar-May</w:t>
            </w:r>
          </w:p>
        </w:tc>
        <w:tc>
          <w:tcPr>
            <w:tcW w:w="1182" w:type="dxa"/>
            <w:vMerge/>
          </w:tcPr>
          <w:p w14:paraId="2F1C281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49" w:type="dxa"/>
            <w:gridSpan w:val="2"/>
          </w:tcPr>
          <w:p w14:paraId="663A2CA7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Jun-Aug</w:t>
            </w:r>
          </w:p>
        </w:tc>
        <w:tc>
          <w:tcPr>
            <w:tcW w:w="1231" w:type="dxa"/>
            <w:vMerge/>
          </w:tcPr>
          <w:p w14:paraId="60CFF502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67" w:type="dxa"/>
            <w:gridSpan w:val="2"/>
          </w:tcPr>
          <w:p w14:paraId="24F72E9C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p-Mar</w:t>
            </w:r>
          </w:p>
        </w:tc>
        <w:tc>
          <w:tcPr>
            <w:tcW w:w="1188" w:type="dxa"/>
            <w:vMerge/>
          </w:tcPr>
          <w:p w14:paraId="39C3EB31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9128AF" w:rsidRPr="00354983" w14:paraId="03A53857" w14:textId="77777777" w:rsidTr="00D81C72">
        <w:trPr>
          <w:trHeight w:val="83"/>
        </w:trPr>
        <w:tc>
          <w:tcPr>
            <w:tcW w:w="1516" w:type="dxa"/>
            <w:vMerge/>
          </w:tcPr>
          <w:p w14:paraId="4472BC7E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9" w:type="dxa"/>
            <w:gridSpan w:val="2"/>
          </w:tcPr>
          <w:p w14:paraId="00B607C4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120" w:type="dxa"/>
            <w:vMerge/>
          </w:tcPr>
          <w:p w14:paraId="6254A372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66" w:type="dxa"/>
            <w:gridSpan w:val="2"/>
          </w:tcPr>
          <w:p w14:paraId="640F43ED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182" w:type="dxa"/>
            <w:vMerge/>
          </w:tcPr>
          <w:p w14:paraId="38ADB589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49" w:type="dxa"/>
            <w:gridSpan w:val="2"/>
          </w:tcPr>
          <w:p w14:paraId="7B1A2BD2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231" w:type="dxa"/>
            <w:vMerge/>
          </w:tcPr>
          <w:p w14:paraId="36101C70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67" w:type="dxa"/>
            <w:gridSpan w:val="2"/>
          </w:tcPr>
          <w:p w14:paraId="231FC5FD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188" w:type="dxa"/>
            <w:vMerge/>
          </w:tcPr>
          <w:p w14:paraId="14FB3176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9128AF" w:rsidRPr="00354983" w14:paraId="60826C41" w14:textId="77777777" w:rsidTr="00D81C72">
        <w:trPr>
          <w:trHeight w:val="445"/>
        </w:trPr>
        <w:tc>
          <w:tcPr>
            <w:tcW w:w="1516" w:type="dxa"/>
          </w:tcPr>
          <w:p w14:paraId="746F051E" w14:textId="1E1146E8" w:rsidR="004E12CE" w:rsidRPr="00354983" w:rsidRDefault="00354983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</w:t>
            </w:r>
            <w:r w:rsidR="004E12CE"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tpatient visits</w:t>
            </w:r>
          </w:p>
        </w:tc>
        <w:tc>
          <w:tcPr>
            <w:tcW w:w="1033" w:type="dxa"/>
          </w:tcPr>
          <w:p w14:paraId="622453D8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,294.95</w:t>
            </w:r>
          </w:p>
          <w:p w14:paraId="26B180BA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02A431B2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,666.5</w:t>
            </w:r>
          </w:p>
          <w:p w14:paraId="7013302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2B2A8A95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1    </w:t>
            </w:r>
          </w:p>
          <w:p w14:paraId="1A1334D9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89-1.14)</w:t>
            </w:r>
          </w:p>
        </w:tc>
        <w:tc>
          <w:tcPr>
            <w:tcW w:w="1032" w:type="dxa"/>
          </w:tcPr>
          <w:p w14:paraId="6DDF1D9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7,694.88</w:t>
            </w:r>
          </w:p>
          <w:p w14:paraId="237EB22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4E86221E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4,972.98</w:t>
            </w:r>
          </w:p>
          <w:p w14:paraId="0AD7B477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1032EB5C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4 </w:t>
            </w:r>
          </w:p>
          <w:p w14:paraId="0C7BEFC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79-0.89)</w:t>
            </w:r>
          </w:p>
        </w:tc>
        <w:tc>
          <w:tcPr>
            <w:tcW w:w="1033" w:type="dxa"/>
          </w:tcPr>
          <w:p w14:paraId="09A995F5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,219.88</w:t>
            </w:r>
          </w:p>
          <w:p w14:paraId="49EA9F7C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48F53CD3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,568.96</w:t>
            </w:r>
          </w:p>
          <w:p w14:paraId="032B504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2FB2B32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0    </w:t>
            </w:r>
          </w:p>
          <w:p w14:paraId="758F4AA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6-1.05)</w:t>
            </w:r>
          </w:p>
        </w:tc>
        <w:tc>
          <w:tcPr>
            <w:tcW w:w="1033" w:type="dxa"/>
          </w:tcPr>
          <w:p w14:paraId="152F48E7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4,164.38</w:t>
            </w:r>
          </w:p>
          <w:p w14:paraId="520C78CB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4382EA66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0,293.12</w:t>
            </w:r>
          </w:p>
          <w:p w14:paraId="10671F0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5F1F00F3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1.08 </w:t>
            </w:r>
          </w:p>
          <w:p w14:paraId="43745234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1.01-1.16)</w:t>
            </w:r>
          </w:p>
        </w:tc>
      </w:tr>
      <w:tr w:rsidR="009128AF" w:rsidRPr="00354983" w14:paraId="19068CED" w14:textId="77777777" w:rsidTr="00D81C72">
        <w:trPr>
          <w:trHeight w:val="409"/>
        </w:trPr>
        <w:tc>
          <w:tcPr>
            <w:tcW w:w="1516" w:type="dxa"/>
          </w:tcPr>
          <w:p w14:paraId="067FF1E1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imary care visits</w:t>
            </w:r>
          </w:p>
        </w:tc>
        <w:tc>
          <w:tcPr>
            <w:tcW w:w="1033" w:type="dxa"/>
          </w:tcPr>
          <w:p w14:paraId="756EE64E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839.07</w:t>
            </w:r>
          </w:p>
          <w:p w14:paraId="3A862690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47822F4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187.08</w:t>
            </w:r>
          </w:p>
          <w:p w14:paraId="685C0C1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2E486D4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9    </w:t>
            </w:r>
          </w:p>
          <w:p w14:paraId="2B95FD7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86-1.14)</w:t>
            </w:r>
          </w:p>
        </w:tc>
        <w:tc>
          <w:tcPr>
            <w:tcW w:w="1032" w:type="dxa"/>
          </w:tcPr>
          <w:p w14:paraId="342A6812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,648.07</w:t>
            </w:r>
          </w:p>
          <w:p w14:paraId="59E7553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1ABC7D7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2,982.76</w:t>
            </w:r>
          </w:p>
          <w:p w14:paraId="4C26F6D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0DD81BBA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7 </w:t>
            </w:r>
          </w:p>
          <w:p w14:paraId="36AC79F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1-0.92)</w:t>
            </w:r>
          </w:p>
        </w:tc>
        <w:tc>
          <w:tcPr>
            <w:tcW w:w="1033" w:type="dxa"/>
          </w:tcPr>
          <w:p w14:paraId="11CF2EC8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6,968.55</w:t>
            </w:r>
          </w:p>
          <w:p w14:paraId="5442576B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10207685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564.86</w:t>
            </w:r>
          </w:p>
          <w:p w14:paraId="486F8D34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7A88E94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1    </w:t>
            </w:r>
          </w:p>
          <w:p w14:paraId="7169CCB0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7-1.05)</w:t>
            </w:r>
          </w:p>
        </w:tc>
        <w:tc>
          <w:tcPr>
            <w:tcW w:w="1033" w:type="dxa"/>
          </w:tcPr>
          <w:p w14:paraId="02DE66D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809.02</w:t>
            </w:r>
          </w:p>
          <w:p w14:paraId="291CE78E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54EC0010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0,850.78</w:t>
            </w:r>
          </w:p>
          <w:p w14:paraId="7CCB4F9C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1EB9FFCC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6 </w:t>
            </w:r>
          </w:p>
          <w:p w14:paraId="6096ECC8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.00-1.13)</w:t>
            </w:r>
          </w:p>
        </w:tc>
      </w:tr>
      <w:tr w:rsidR="009128AF" w:rsidRPr="00354983" w14:paraId="5EF17A8A" w14:textId="77777777" w:rsidTr="00D81C72">
        <w:trPr>
          <w:trHeight w:val="406"/>
        </w:trPr>
        <w:tc>
          <w:tcPr>
            <w:tcW w:w="1516" w:type="dxa"/>
          </w:tcPr>
          <w:p w14:paraId="2B591287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Specialist visits</w:t>
            </w:r>
          </w:p>
        </w:tc>
        <w:tc>
          <w:tcPr>
            <w:tcW w:w="1033" w:type="dxa"/>
          </w:tcPr>
          <w:p w14:paraId="132881E3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,456.33</w:t>
            </w:r>
          </w:p>
          <w:p w14:paraId="140BA7D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1E3212A3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,479.58</w:t>
            </w:r>
          </w:p>
          <w:p w14:paraId="0201A78C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14855F68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4    </w:t>
            </w:r>
          </w:p>
          <w:p w14:paraId="5BA9DF71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4-1.16)</w:t>
            </w:r>
          </w:p>
        </w:tc>
        <w:tc>
          <w:tcPr>
            <w:tcW w:w="1032" w:type="dxa"/>
          </w:tcPr>
          <w:p w14:paraId="1EEDC78C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8,047.06</w:t>
            </w:r>
          </w:p>
          <w:p w14:paraId="230D0301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4538F93B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1,990.22</w:t>
            </w:r>
          </w:p>
          <w:p w14:paraId="35BE2B4B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5B8FB46F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78 </w:t>
            </w:r>
          </w:p>
          <w:p w14:paraId="3309FE8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(0.73-0.84)</w:t>
            </w:r>
          </w:p>
        </w:tc>
        <w:tc>
          <w:tcPr>
            <w:tcW w:w="1033" w:type="dxa"/>
          </w:tcPr>
          <w:p w14:paraId="2175A88E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,251.36</w:t>
            </w:r>
          </w:p>
          <w:p w14:paraId="39D0159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7ED84E8A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,004.21</w:t>
            </w:r>
          </w:p>
          <w:p w14:paraId="4B49EF6E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6E732CFE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9    </w:t>
            </w:r>
          </w:p>
          <w:p w14:paraId="53920AE7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4-1.04)</w:t>
            </w:r>
          </w:p>
        </w:tc>
        <w:tc>
          <w:tcPr>
            <w:tcW w:w="1033" w:type="dxa"/>
          </w:tcPr>
          <w:p w14:paraId="24B918DC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,355.59</w:t>
            </w:r>
          </w:p>
          <w:p w14:paraId="6BFB7AB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299F0982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9,442.38</w:t>
            </w:r>
          </w:p>
          <w:p w14:paraId="553C8A08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0E882B87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1.12  </w:t>
            </w:r>
          </w:p>
          <w:p w14:paraId="18FA8C9F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1.04-1.20)</w:t>
            </w:r>
          </w:p>
        </w:tc>
      </w:tr>
      <w:tr w:rsidR="009128AF" w:rsidRPr="00354983" w14:paraId="2F84EBE9" w14:textId="77777777" w:rsidTr="00D81C72">
        <w:trPr>
          <w:trHeight w:val="339"/>
        </w:trPr>
        <w:tc>
          <w:tcPr>
            <w:tcW w:w="1516" w:type="dxa"/>
          </w:tcPr>
          <w:p w14:paraId="70F6E49C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utpatient virtual visits</w:t>
            </w:r>
          </w:p>
        </w:tc>
        <w:tc>
          <w:tcPr>
            <w:tcW w:w="1033" w:type="dxa"/>
          </w:tcPr>
          <w:p w14:paraId="4AAD24C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89.24</w:t>
            </w:r>
          </w:p>
          <w:p w14:paraId="6F6842D9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0DD98242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527.55</w:t>
            </w:r>
          </w:p>
          <w:p w14:paraId="6C66E887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42F378FB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1.72    </w:t>
            </w:r>
          </w:p>
          <w:p w14:paraId="11750B6E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1.21-2.45)</w:t>
            </w:r>
          </w:p>
        </w:tc>
        <w:tc>
          <w:tcPr>
            <w:tcW w:w="1032" w:type="dxa"/>
          </w:tcPr>
          <w:p w14:paraId="5244310F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63.39</w:t>
            </w:r>
          </w:p>
          <w:p w14:paraId="1D1AEBD6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2CD62CFC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0,325.37</w:t>
            </w:r>
          </w:p>
          <w:p w14:paraId="2F889AE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26AABA0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1.86</w:t>
            </w:r>
            <w:proofErr w:type="gramStart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(</w:t>
            </w:r>
            <w:proofErr w:type="gramEnd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9.55-59.30)</w:t>
            </w:r>
          </w:p>
        </w:tc>
        <w:tc>
          <w:tcPr>
            <w:tcW w:w="1033" w:type="dxa"/>
          </w:tcPr>
          <w:p w14:paraId="7EB0586A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018.42</w:t>
            </w:r>
          </w:p>
          <w:p w14:paraId="4E3CD697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0F0130E8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5,119.81</w:t>
            </w:r>
          </w:p>
          <w:p w14:paraId="3BBDE3C9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7ED87600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44.30   </w:t>
            </w:r>
          </w:p>
          <w:p w14:paraId="5133D1F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33.76-58.14)</w:t>
            </w:r>
          </w:p>
        </w:tc>
        <w:tc>
          <w:tcPr>
            <w:tcW w:w="1033" w:type="dxa"/>
          </w:tcPr>
          <w:p w14:paraId="4C0BB7A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239.8</w:t>
            </w:r>
          </w:p>
          <w:p w14:paraId="7890FB8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6D0E2190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239.94</w:t>
            </w:r>
          </w:p>
          <w:p w14:paraId="522A8214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43CD2157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1.09</w:t>
            </w:r>
            <w:proofErr w:type="gramStart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(</w:t>
            </w:r>
            <w:proofErr w:type="gramEnd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0.00-44.48)</w:t>
            </w:r>
          </w:p>
        </w:tc>
      </w:tr>
      <w:tr w:rsidR="009128AF" w:rsidRPr="00354983" w14:paraId="19E2F4BC" w14:textId="77777777" w:rsidTr="00D81C72">
        <w:trPr>
          <w:trHeight w:val="366"/>
        </w:trPr>
        <w:tc>
          <w:tcPr>
            <w:tcW w:w="1516" w:type="dxa"/>
          </w:tcPr>
          <w:p w14:paraId="195B134D" w14:textId="7FD60A50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D visits</w:t>
            </w:r>
          </w:p>
        </w:tc>
        <w:tc>
          <w:tcPr>
            <w:tcW w:w="1033" w:type="dxa"/>
          </w:tcPr>
          <w:p w14:paraId="560039A7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279.21</w:t>
            </w:r>
          </w:p>
          <w:p w14:paraId="61B09CD9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4F7E2139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171.13</w:t>
            </w:r>
          </w:p>
          <w:p w14:paraId="34CD733B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48CA6B03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8    </w:t>
            </w:r>
          </w:p>
          <w:p w14:paraId="18781DFF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88-1.09)</w:t>
            </w:r>
          </w:p>
        </w:tc>
        <w:tc>
          <w:tcPr>
            <w:tcW w:w="1032" w:type="dxa"/>
          </w:tcPr>
          <w:p w14:paraId="53237330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524.84</w:t>
            </w:r>
          </w:p>
          <w:p w14:paraId="1206D11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2A8FC189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,312.75</w:t>
            </w:r>
          </w:p>
          <w:p w14:paraId="6800735E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7456CBBD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66 </w:t>
            </w:r>
          </w:p>
          <w:p w14:paraId="40D315C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59-0.74)</w:t>
            </w:r>
          </w:p>
        </w:tc>
        <w:tc>
          <w:tcPr>
            <w:tcW w:w="1033" w:type="dxa"/>
          </w:tcPr>
          <w:p w14:paraId="7CF6964E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606.07</w:t>
            </w:r>
          </w:p>
          <w:p w14:paraId="1AF11E9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2F2EF181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,648.34</w:t>
            </w:r>
          </w:p>
          <w:p w14:paraId="36F39E4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3B0B0CE3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6    </w:t>
            </w:r>
          </w:p>
          <w:p w14:paraId="31FA422C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2-0.89)</w:t>
            </w:r>
          </w:p>
        </w:tc>
        <w:tc>
          <w:tcPr>
            <w:tcW w:w="1033" w:type="dxa"/>
          </w:tcPr>
          <w:p w14:paraId="68C9666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293.44</w:t>
            </w:r>
          </w:p>
          <w:p w14:paraId="116B58A4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5E34346A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,027.6</w:t>
            </w:r>
          </w:p>
          <w:p w14:paraId="13CBA020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05CAA865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0 </w:t>
            </w:r>
          </w:p>
          <w:p w14:paraId="4AAAEA1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75-0.85)</w:t>
            </w:r>
          </w:p>
        </w:tc>
      </w:tr>
      <w:tr w:rsidR="009128AF" w:rsidRPr="00354983" w14:paraId="2CA31CED" w14:textId="77777777" w:rsidTr="00D81C72">
        <w:trPr>
          <w:trHeight w:val="315"/>
        </w:trPr>
        <w:tc>
          <w:tcPr>
            <w:tcW w:w="1516" w:type="dxa"/>
          </w:tcPr>
          <w:p w14:paraId="32D38041" w14:textId="43D6BC22" w:rsidR="004E12CE" w:rsidRPr="00354983" w:rsidRDefault="00975097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</w:t>
            </w:r>
            <w:r w:rsidR="004E12CE"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spitalizations</w:t>
            </w:r>
          </w:p>
        </w:tc>
        <w:tc>
          <w:tcPr>
            <w:tcW w:w="1033" w:type="dxa"/>
          </w:tcPr>
          <w:p w14:paraId="76EBFAA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42.33</w:t>
            </w:r>
          </w:p>
          <w:p w14:paraId="55FCC079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5C70C516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32.89</w:t>
            </w:r>
          </w:p>
          <w:p w14:paraId="6D45C2BE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284CE67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9    </w:t>
            </w:r>
          </w:p>
          <w:p w14:paraId="29331FCE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0-1.09)</w:t>
            </w:r>
          </w:p>
        </w:tc>
        <w:tc>
          <w:tcPr>
            <w:tcW w:w="1032" w:type="dxa"/>
          </w:tcPr>
          <w:p w14:paraId="2957E5DF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62.05</w:t>
            </w:r>
          </w:p>
          <w:p w14:paraId="2C1A7328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0DC08287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04.23</w:t>
            </w:r>
          </w:p>
          <w:p w14:paraId="2D5C22FA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42B6918F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69 </w:t>
            </w:r>
          </w:p>
          <w:p w14:paraId="70FAF26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64-0.75)</w:t>
            </w:r>
          </w:p>
        </w:tc>
        <w:tc>
          <w:tcPr>
            <w:tcW w:w="1033" w:type="dxa"/>
          </w:tcPr>
          <w:p w14:paraId="6631BF31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02.04</w:t>
            </w:r>
          </w:p>
          <w:p w14:paraId="1D80A520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6B4B8CCC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71.66</w:t>
            </w:r>
          </w:p>
          <w:p w14:paraId="4C655596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66912F7C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8    </w:t>
            </w:r>
          </w:p>
          <w:p w14:paraId="6AD799A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5-0.92)</w:t>
            </w:r>
          </w:p>
        </w:tc>
        <w:tc>
          <w:tcPr>
            <w:tcW w:w="1033" w:type="dxa"/>
          </w:tcPr>
          <w:p w14:paraId="6C2DEA23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18.22</w:t>
            </w:r>
          </w:p>
          <w:p w14:paraId="387C3E8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11774D42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002.53</w:t>
            </w:r>
          </w:p>
          <w:p w14:paraId="28DBA7C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0DBF7B98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90 </w:t>
            </w:r>
          </w:p>
          <w:p w14:paraId="05F53FF4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5-0.94)</w:t>
            </w:r>
          </w:p>
        </w:tc>
      </w:tr>
      <w:tr w:rsidR="009128AF" w:rsidRPr="00354983" w14:paraId="330261AE" w14:textId="77777777" w:rsidTr="00D81C72">
        <w:trPr>
          <w:trHeight w:val="213"/>
        </w:trPr>
        <w:tc>
          <w:tcPr>
            <w:tcW w:w="1516" w:type="dxa"/>
          </w:tcPr>
          <w:p w14:paraId="08998D2A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ulmonary function tests</w:t>
            </w:r>
          </w:p>
        </w:tc>
        <w:tc>
          <w:tcPr>
            <w:tcW w:w="1033" w:type="dxa"/>
          </w:tcPr>
          <w:p w14:paraId="05C9284D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330.44</w:t>
            </w:r>
          </w:p>
          <w:p w14:paraId="111BD39D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7391E601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417.98</w:t>
            </w:r>
          </w:p>
          <w:p w14:paraId="3F31A881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0" w:type="dxa"/>
          </w:tcPr>
          <w:p w14:paraId="6F1A2551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4    </w:t>
            </w:r>
          </w:p>
          <w:p w14:paraId="59168711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2-1.17)</w:t>
            </w:r>
          </w:p>
        </w:tc>
        <w:tc>
          <w:tcPr>
            <w:tcW w:w="1032" w:type="dxa"/>
          </w:tcPr>
          <w:p w14:paraId="50486DB8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623.56</w:t>
            </w:r>
          </w:p>
          <w:p w14:paraId="05A5FDD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4C0709D3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6.34</w:t>
            </w:r>
          </w:p>
          <w:p w14:paraId="4510C7C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2" w:type="dxa"/>
          </w:tcPr>
          <w:p w14:paraId="2FCC2ABB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18 </w:t>
            </w:r>
          </w:p>
          <w:p w14:paraId="469005D3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08-0.43)</w:t>
            </w:r>
          </w:p>
        </w:tc>
        <w:tc>
          <w:tcPr>
            <w:tcW w:w="1033" w:type="dxa"/>
          </w:tcPr>
          <w:p w14:paraId="1E3C4AD8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447.49</w:t>
            </w:r>
          </w:p>
          <w:p w14:paraId="0A0FF61F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6" w:type="dxa"/>
          </w:tcPr>
          <w:p w14:paraId="2161B8D6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88.57</w:t>
            </w:r>
          </w:p>
          <w:p w14:paraId="3CFCBEB6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1" w:type="dxa"/>
          </w:tcPr>
          <w:p w14:paraId="472D2535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28    </w:t>
            </w:r>
          </w:p>
          <w:p w14:paraId="29F93AF8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22-0.36)</w:t>
            </w:r>
          </w:p>
        </w:tc>
        <w:tc>
          <w:tcPr>
            <w:tcW w:w="1033" w:type="dxa"/>
          </w:tcPr>
          <w:p w14:paraId="59581854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375.72</w:t>
            </w:r>
          </w:p>
          <w:p w14:paraId="23AA3F5C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4" w:type="dxa"/>
          </w:tcPr>
          <w:p w14:paraId="554D7507" w14:textId="77777777" w:rsidR="004E12CE" w:rsidRPr="00354983" w:rsidRDefault="004E12CE" w:rsidP="0035498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246.68</w:t>
            </w:r>
          </w:p>
          <w:p w14:paraId="178F67C2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88" w:type="dxa"/>
          </w:tcPr>
          <w:p w14:paraId="738C4BA0" w14:textId="77777777" w:rsidR="004E12CE" w:rsidRPr="00354983" w:rsidRDefault="004E12CE" w:rsidP="003549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52 </w:t>
            </w:r>
          </w:p>
          <w:p w14:paraId="683E2445" w14:textId="77777777" w:rsidR="004E12CE" w:rsidRPr="00354983" w:rsidRDefault="004E12CE" w:rsidP="0035498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46-0.60)</w:t>
            </w:r>
          </w:p>
        </w:tc>
      </w:tr>
    </w:tbl>
    <w:p w14:paraId="5E4BF069" w14:textId="77777777" w:rsidR="00E21560" w:rsidRDefault="00E21560" w:rsidP="00354983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7D6A184A" w14:textId="3087A183" w:rsidR="004E12CE" w:rsidRPr="00354983" w:rsidRDefault="004E12CE" w:rsidP="00354983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354983">
        <w:rPr>
          <w:rFonts w:ascii="Times New Roman" w:hAnsi="Times New Roman" w:cs="Times New Roman"/>
          <w:bCs/>
          <w:sz w:val="20"/>
          <w:szCs w:val="20"/>
          <w:lang w:val="en-CA"/>
        </w:rPr>
        <w:t>In bold: statistically significant</w:t>
      </w:r>
    </w:p>
    <w:p w14:paraId="6A32C50B" w14:textId="77777777" w:rsidR="004E12CE" w:rsidRPr="00354983" w:rsidRDefault="004E12CE" w:rsidP="00354983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354983">
        <w:rPr>
          <w:rFonts w:ascii="Times New Roman" w:hAnsi="Times New Roman" w:cs="Times New Roman"/>
          <w:sz w:val="20"/>
          <w:szCs w:val="20"/>
          <w:lang w:val="en-CA"/>
        </w:rPr>
        <w:t>CI, confidence intervals; ED, emergency department; RR, rate ratios</w:t>
      </w:r>
    </w:p>
    <w:p w14:paraId="38BE2212" w14:textId="77777777" w:rsidR="004E12CE" w:rsidRPr="00354983" w:rsidRDefault="004E12CE" w:rsidP="0035498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712DD5AB" w14:textId="77777777" w:rsidR="004E12CE" w:rsidRPr="00354983" w:rsidRDefault="004E12CE" w:rsidP="0035498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354983"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066AE5C1" w14:textId="46ADA2CC" w:rsidR="004E12CE" w:rsidRDefault="462B17AA" w:rsidP="095120B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CA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S2</w:t>
      </w:r>
      <w:r w:rsidR="67F2E9A6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-</w:t>
      </w: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B </w:t>
      </w:r>
      <w:r w:rsidR="004E12CE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="004E12CE" w:rsidRPr="00720E67">
        <w:rPr>
          <w:rFonts w:ascii="Times New Roman" w:hAnsi="Times New Roman" w:cs="Times New Roman"/>
          <w:b/>
          <w:bCs/>
          <w:sz w:val="20"/>
          <w:szCs w:val="20"/>
          <w:lang w:val="en-CA"/>
        </w:rPr>
        <w:t>. M</w:t>
      </w:r>
      <w:r w:rsidR="004E12CE" w:rsidRPr="00720E6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onthly crude rates, crude rate ratios (RR) and 95% confidence intervals (CI) for all-cause outpatient, inpatient visits, and pulmonary function tests in adults with a pre-existing physician diagnosis of COPD during the first year of the pandemic compared to pre-pandemic.</w:t>
      </w:r>
    </w:p>
    <w:p w14:paraId="243C8B28" w14:textId="77777777" w:rsidR="00776499" w:rsidRPr="00354983" w:rsidRDefault="00776499" w:rsidP="00354983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CA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516"/>
        <w:gridCol w:w="1029"/>
        <w:gridCol w:w="1030"/>
        <w:gridCol w:w="1224"/>
        <w:gridCol w:w="1030"/>
        <w:gridCol w:w="966"/>
        <w:gridCol w:w="1230"/>
        <w:gridCol w:w="1030"/>
        <w:gridCol w:w="1018"/>
        <w:gridCol w:w="1256"/>
        <w:gridCol w:w="1030"/>
        <w:gridCol w:w="966"/>
        <w:gridCol w:w="1129"/>
      </w:tblGrid>
      <w:tr w:rsidR="00F56581" w:rsidRPr="00354983" w14:paraId="4407DE16" w14:textId="77777777" w:rsidTr="0099169E">
        <w:trPr>
          <w:trHeight w:val="449"/>
        </w:trPr>
        <w:tc>
          <w:tcPr>
            <w:tcW w:w="1516" w:type="dxa"/>
            <w:vMerge w:val="restart"/>
          </w:tcPr>
          <w:p w14:paraId="4DFCCE7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68A8625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B49397F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1029" w:type="dxa"/>
          </w:tcPr>
          <w:p w14:paraId="032F80F3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1030" w:type="dxa"/>
          </w:tcPr>
          <w:p w14:paraId="5072AC83" w14:textId="5E50BFB1" w:rsidR="004E12CE" w:rsidRPr="00776499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77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224" w:type="dxa"/>
            <w:vMerge w:val="restart"/>
          </w:tcPr>
          <w:p w14:paraId="5A510D4F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  <w:tc>
          <w:tcPr>
            <w:tcW w:w="1030" w:type="dxa"/>
          </w:tcPr>
          <w:p w14:paraId="727879DF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966" w:type="dxa"/>
          </w:tcPr>
          <w:p w14:paraId="12E8489D" w14:textId="5A9A68D4" w:rsidR="004E12CE" w:rsidRPr="00354983" w:rsidRDefault="00776499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7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230" w:type="dxa"/>
            <w:vMerge w:val="restart"/>
          </w:tcPr>
          <w:p w14:paraId="74367863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  <w:tc>
          <w:tcPr>
            <w:tcW w:w="1030" w:type="dxa"/>
          </w:tcPr>
          <w:p w14:paraId="68B5677F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1018" w:type="dxa"/>
          </w:tcPr>
          <w:p w14:paraId="313DBB1C" w14:textId="6E615686" w:rsidR="004E12CE" w:rsidRPr="00354983" w:rsidRDefault="00776499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7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256" w:type="dxa"/>
            <w:vMerge w:val="restart"/>
          </w:tcPr>
          <w:p w14:paraId="283FEC2D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  <w:tc>
          <w:tcPr>
            <w:tcW w:w="1030" w:type="dxa"/>
          </w:tcPr>
          <w:p w14:paraId="37544D5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17-19</w:t>
            </w:r>
          </w:p>
        </w:tc>
        <w:tc>
          <w:tcPr>
            <w:tcW w:w="966" w:type="dxa"/>
          </w:tcPr>
          <w:p w14:paraId="3828F2E1" w14:textId="2302E7C0" w:rsidR="004E12CE" w:rsidRPr="00354983" w:rsidRDefault="00776499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-21</w:t>
            </w:r>
          </w:p>
        </w:tc>
        <w:tc>
          <w:tcPr>
            <w:tcW w:w="1129" w:type="dxa"/>
            <w:vMerge w:val="restart"/>
          </w:tcPr>
          <w:p w14:paraId="15FA7284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R (95%CI)</w:t>
            </w:r>
          </w:p>
        </w:tc>
      </w:tr>
      <w:tr w:rsidR="00F56581" w:rsidRPr="00354983" w14:paraId="38734B40" w14:textId="77777777" w:rsidTr="0099169E">
        <w:trPr>
          <w:trHeight w:val="83"/>
        </w:trPr>
        <w:tc>
          <w:tcPr>
            <w:tcW w:w="1516" w:type="dxa"/>
            <w:vMerge/>
          </w:tcPr>
          <w:p w14:paraId="7CDFCB4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59" w:type="dxa"/>
            <w:gridSpan w:val="2"/>
            <w:vAlign w:val="center"/>
          </w:tcPr>
          <w:p w14:paraId="30875CF5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Jan-Feb</w:t>
            </w:r>
          </w:p>
        </w:tc>
        <w:tc>
          <w:tcPr>
            <w:tcW w:w="1224" w:type="dxa"/>
            <w:vMerge/>
          </w:tcPr>
          <w:p w14:paraId="5405F2F4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96" w:type="dxa"/>
            <w:gridSpan w:val="2"/>
          </w:tcPr>
          <w:p w14:paraId="03464D37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Mar-May</w:t>
            </w:r>
          </w:p>
        </w:tc>
        <w:tc>
          <w:tcPr>
            <w:tcW w:w="1230" w:type="dxa"/>
            <w:vMerge/>
          </w:tcPr>
          <w:p w14:paraId="3B0CF0E7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48" w:type="dxa"/>
            <w:gridSpan w:val="2"/>
          </w:tcPr>
          <w:p w14:paraId="7A82910E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Jun-Aug</w:t>
            </w:r>
          </w:p>
        </w:tc>
        <w:tc>
          <w:tcPr>
            <w:tcW w:w="1256" w:type="dxa"/>
            <w:vMerge/>
          </w:tcPr>
          <w:p w14:paraId="7E03AD55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96" w:type="dxa"/>
            <w:gridSpan w:val="2"/>
          </w:tcPr>
          <w:p w14:paraId="6E1DA1C4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p-Mar</w:t>
            </w:r>
          </w:p>
        </w:tc>
        <w:tc>
          <w:tcPr>
            <w:tcW w:w="1129" w:type="dxa"/>
            <w:vMerge/>
          </w:tcPr>
          <w:p w14:paraId="01D3E134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F56581" w:rsidRPr="00354983" w14:paraId="734491AA" w14:textId="77777777" w:rsidTr="0099169E">
        <w:trPr>
          <w:trHeight w:val="83"/>
        </w:trPr>
        <w:tc>
          <w:tcPr>
            <w:tcW w:w="1516" w:type="dxa"/>
            <w:vMerge/>
          </w:tcPr>
          <w:p w14:paraId="3A1ABB68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9" w:type="dxa"/>
            <w:gridSpan w:val="2"/>
          </w:tcPr>
          <w:p w14:paraId="2E945781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224" w:type="dxa"/>
            <w:vMerge/>
          </w:tcPr>
          <w:p w14:paraId="0BEDB7B9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96" w:type="dxa"/>
            <w:gridSpan w:val="2"/>
          </w:tcPr>
          <w:p w14:paraId="39ADEF1A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230" w:type="dxa"/>
            <w:vMerge/>
          </w:tcPr>
          <w:p w14:paraId="60BA8971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48" w:type="dxa"/>
            <w:gridSpan w:val="2"/>
          </w:tcPr>
          <w:p w14:paraId="6F379B73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256" w:type="dxa"/>
            <w:vMerge/>
          </w:tcPr>
          <w:p w14:paraId="43537E18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996" w:type="dxa"/>
            <w:gridSpan w:val="2"/>
          </w:tcPr>
          <w:p w14:paraId="7519272C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Monthly rates per 100,000 people</w:t>
            </w:r>
          </w:p>
        </w:tc>
        <w:tc>
          <w:tcPr>
            <w:tcW w:w="1129" w:type="dxa"/>
            <w:vMerge/>
          </w:tcPr>
          <w:p w14:paraId="6100B59F" w14:textId="77777777" w:rsidR="004E12CE" w:rsidRPr="00354983" w:rsidRDefault="004E12CE" w:rsidP="003549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F56581" w:rsidRPr="00354983" w14:paraId="362C8791" w14:textId="77777777" w:rsidTr="0099169E">
        <w:trPr>
          <w:trHeight w:val="331"/>
        </w:trPr>
        <w:tc>
          <w:tcPr>
            <w:tcW w:w="1516" w:type="dxa"/>
          </w:tcPr>
          <w:p w14:paraId="28951F18" w14:textId="725C5D10" w:rsidR="004E12CE" w:rsidRPr="00354983" w:rsidRDefault="00D943F6" w:rsidP="00A84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</w:t>
            </w:r>
            <w:r w:rsidR="004E12CE"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tpatient visits</w:t>
            </w:r>
          </w:p>
        </w:tc>
        <w:tc>
          <w:tcPr>
            <w:tcW w:w="1029" w:type="dxa"/>
          </w:tcPr>
          <w:p w14:paraId="7BD6AAC4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3985.09</w:t>
            </w:r>
          </w:p>
          <w:p w14:paraId="7562133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0" w:type="dxa"/>
          </w:tcPr>
          <w:p w14:paraId="4E891D0C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4146.22</w:t>
            </w:r>
          </w:p>
          <w:p w14:paraId="7D2C2202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4" w:type="dxa"/>
          </w:tcPr>
          <w:p w14:paraId="21219FF6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0   </w:t>
            </w:r>
          </w:p>
          <w:p w14:paraId="22027650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89-1.13)</w:t>
            </w:r>
          </w:p>
        </w:tc>
        <w:tc>
          <w:tcPr>
            <w:tcW w:w="1030" w:type="dxa"/>
          </w:tcPr>
          <w:p w14:paraId="53819BA6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0747.06</w:t>
            </w:r>
          </w:p>
          <w:p w14:paraId="2E3D1F2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79E1BC17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5975.6</w:t>
            </w:r>
          </w:p>
          <w:p w14:paraId="63F9A7C7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7BA66D02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4 </w:t>
            </w:r>
          </w:p>
          <w:p w14:paraId="3AB0DF4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79-0.89)</w:t>
            </w:r>
          </w:p>
        </w:tc>
        <w:tc>
          <w:tcPr>
            <w:tcW w:w="1030" w:type="dxa"/>
          </w:tcPr>
          <w:p w14:paraId="2E71D8CB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5768.93</w:t>
            </w:r>
          </w:p>
          <w:p w14:paraId="6096BA36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11729AFD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5554.8</w:t>
            </w:r>
          </w:p>
          <w:p w14:paraId="74B08891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33740668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0   </w:t>
            </w:r>
          </w:p>
          <w:p w14:paraId="052694A2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5-1.05)</w:t>
            </w:r>
          </w:p>
        </w:tc>
        <w:tc>
          <w:tcPr>
            <w:tcW w:w="1030" w:type="dxa"/>
          </w:tcPr>
          <w:p w14:paraId="3420BDF4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5889.49</w:t>
            </w:r>
          </w:p>
          <w:p w14:paraId="67240ED5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6D59EF5F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2650.52</w:t>
            </w:r>
          </w:p>
          <w:p w14:paraId="2E41023A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9" w:type="dxa"/>
          </w:tcPr>
          <w:p w14:paraId="0EFF4882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8 </w:t>
            </w:r>
          </w:p>
          <w:p w14:paraId="728D6A1B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.00-1.16)</w:t>
            </w:r>
          </w:p>
        </w:tc>
      </w:tr>
      <w:tr w:rsidR="00F56581" w:rsidRPr="00354983" w14:paraId="55391663" w14:textId="77777777" w:rsidTr="0099169E">
        <w:trPr>
          <w:trHeight w:val="281"/>
        </w:trPr>
        <w:tc>
          <w:tcPr>
            <w:tcW w:w="1516" w:type="dxa"/>
          </w:tcPr>
          <w:p w14:paraId="6559A5F5" w14:textId="77777777" w:rsidR="004E12CE" w:rsidRPr="00354983" w:rsidRDefault="004E12CE" w:rsidP="00A84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rimary care visits</w:t>
            </w:r>
          </w:p>
        </w:tc>
        <w:tc>
          <w:tcPr>
            <w:tcW w:w="1029" w:type="dxa"/>
          </w:tcPr>
          <w:p w14:paraId="3B409181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1363.89</w:t>
            </w:r>
          </w:p>
          <w:p w14:paraId="371AD21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0" w:type="dxa"/>
          </w:tcPr>
          <w:p w14:paraId="1AFB6A9E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851.76</w:t>
            </w:r>
          </w:p>
          <w:p w14:paraId="3A35FF3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4" w:type="dxa"/>
          </w:tcPr>
          <w:p w14:paraId="448C0C29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7    </w:t>
            </w:r>
          </w:p>
          <w:p w14:paraId="4BBB696B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85-1.11)</w:t>
            </w:r>
          </w:p>
        </w:tc>
        <w:tc>
          <w:tcPr>
            <w:tcW w:w="1030" w:type="dxa"/>
          </w:tcPr>
          <w:p w14:paraId="6FC8169E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4226.38</w:t>
            </w:r>
          </w:p>
          <w:p w14:paraId="6A18A90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4F1A4917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708.1</w:t>
            </w:r>
          </w:p>
          <w:p w14:paraId="3E72CA60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54CAA89B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8 </w:t>
            </w:r>
          </w:p>
          <w:p w14:paraId="7DB31314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4-0.92)</w:t>
            </w:r>
          </w:p>
        </w:tc>
        <w:tc>
          <w:tcPr>
            <w:tcW w:w="1030" w:type="dxa"/>
          </w:tcPr>
          <w:p w14:paraId="59EFDF20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1690.99</w:t>
            </w:r>
          </w:p>
          <w:p w14:paraId="624FA80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24ED6FAE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2234.31</w:t>
            </w:r>
          </w:p>
          <w:p w14:paraId="43E231F7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57A39CB5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1    </w:t>
            </w:r>
          </w:p>
          <w:p w14:paraId="3ABFACA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6-1.06)</w:t>
            </w:r>
          </w:p>
        </w:tc>
        <w:tc>
          <w:tcPr>
            <w:tcW w:w="1030" w:type="dxa"/>
          </w:tcPr>
          <w:p w14:paraId="664EBDBB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1563.81</w:t>
            </w:r>
          </w:p>
          <w:p w14:paraId="75D1AAF0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0797AAA2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4964.72</w:t>
            </w:r>
          </w:p>
        </w:tc>
        <w:tc>
          <w:tcPr>
            <w:tcW w:w="1129" w:type="dxa"/>
          </w:tcPr>
          <w:p w14:paraId="6079BCA0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7   </w:t>
            </w:r>
          </w:p>
          <w:p w14:paraId="394633AC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1.00-1.14)</w:t>
            </w:r>
          </w:p>
        </w:tc>
      </w:tr>
      <w:tr w:rsidR="00F56581" w:rsidRPr="00354983" w14:paraId="08330FDA" w14:textId="77777777" w:rsidTr="0099169E">
        <w:trPr>
          <w:trHeight w:val="261"/>
        </w:trPr>
        <w:tc>
          <w:tcPr>
            <w:tcW w:w="1516" w:type="dxa"/>
          </w:tcPr>
          <w:p w14:paraId="0A1CCA0E" w14:textId="77777777" w:rsidR="004E12CE" w:rsidRPr="00354983" w:rsidRDefault="004E12CE" w:rsidP="00A84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ther Specialist visits</w:t>
            </w:r>
          </w:p>
        </w:tc>
        <w:tc>
          <w:tcPr>
            <w:tcW w:w="1029" w:type="dxa"/>
          </w:tcPr>
          <w:p w14:paraId="0D8038C1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2621.59</w:t>
            </w:r>
          </w:p>
          <w:p w14:paraId="0B0E0A66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0" w:type="dxa"/>
          </w:tcPr>
          <w:p w14:paraId="34B1AD11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4294.45</w:t>
            </w:r>
          </w:p>
          <w:p w14:paraId="1F493FF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4" w:type="dxa"/>
          </w:tcPr>
          <w:p w14:paraId="5828AC71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5   </w:t>
            </w:r>
          </w:p>
          <w:p w14:paraId="2B6C5B98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4-1.17)</w:t>
            </w:r>
          </w:p>
        </w:tc>
        <w:tc>
          <w:tcPr>
            <w:tcW w:w="1030" w:type="dxa"/>
          </w:tcPr>
          <w:p w14:paraId="7702A950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6520.94</w:t>
            </w:r>
          </w:p>
          <w:p w14:paraId="3C264CC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245BA17E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8267.5</w:t>
            </w:r>
          </w:p>
          <w:p w14:paraId="6A4F31A4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7B305CBB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77 </w:t>
            </w:r>
          </w:p>
          <w:p w14:paraId="09627151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71-0.84)</w:t>
            </w:r>
          </w:p>
        </w:tc>
        <w:tc>
          <w:tcPr>
            <w:tcW w:w="1030" w:type="dxa"/>
          </w:tcPr>
          <w:p w14:paraId="20A1DBD0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4077.96</w:t>
            </w:r>
          </w:p>
          <w:p w14:paraId="7C7A748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00D65C0F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3320.64</w:t>
            </w:r>
          </w:p>
          <w:p w14:paraId="3A96514A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33B9534F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8    </w:t>
            </w:r>
          </w:p>
          <w:p w14:paraId="67BDD151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2-1.03)</w:t>
            </w:r>
          </w:p>
        </w:tc>
        <w:tc>
          <w:tcPr>
            <w:tcW w:w="1030" w:type="dxa"/>
          </w:tcPr>
          <w:p w14:paraId="78140589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4325.86</w:t>
            </w:r>
          </w:p>
          <w:p w14:paraId="3325554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3A46409E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7685.83</w:t>
            </w:r>
          </w:p>
          <w:p w14:paraId="3429B87A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129" w:type="dxa"/>
          </w:tcPr>
          <w:p w14:paraId="3F96FA4F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1.10    </w:t>
            </w:r>
          </w:p>
          <w:p w14:paraId="1E0D884F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1.02-1.19)</w:t>
            </w:r>
          </w:p>
        </w:tc>
      </w:tr>
      <w:tr w:rsidR="00F56581" w:rsidRPr="00354983" w14:paraId="44DA1E7B" w14:textId="77777777" w:rsidTr="0099169E">
        <w:trPr>
          <w:trHeight w:val="225"/>
        </w:trPr>
        <w:tc>
          <w:tcPr>
            <w:tcW w:w="1516" w:type="dxa"/>
          </w:tcPr>
          <w:p w14:paraId="29F3C6CF" w14:textId="77777777" w:rsidR="004E12CE" w:rsidRPr="00354983" w:rsidRDefault="004E12CE" w:rsidP="00A84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utpatient virtual visits</w:t>
            </w:r>
          </w:p>
        </w:tc>
        <w:tc>
          <w:tcPr>
            <w:tcW w:w="1029" w:type="dxa"/>
          </w:tcPr>
          <w:p w14:paraId="081EB7EA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139.21</w:t>
            </w:r>
          </w:p>
          <w:p w14:paraId="1D822EC7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0" w:type="dxa"/>
          </w:tcPr>
          <w:p w14:paraId="2649468F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49.21</w:t>
            </w:r>
          </w:p>
          <w:p w14:paraId="6424B39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4" w:type="dxa"/>
          </w:tcPr>
          <w:p w14:paraId="6F0B7BCD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1.54   </w:t>
            </w:r>
          </w:p>
          <w:p w14:paraId="26996BA6" w14:textId="60CEFA2F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1.12-2.10)</w:t>
            </w:r>
          </w:p>
        </w:tc>
        <w:tc>
          <w:tcPr>
            <w:tcW w:w="1030" w:type="dxa"/>
          </w:tcPr>
          <w:p w14:paraId="66C382AA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248.61</w:t>
            </w:r>
          </w:p>
          <w:p w14:paraId="757898E8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2E8F04BA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4469.79</w:t>
            </w:r>
          </w:p>
          <w:p w14:paraId="3FB52491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2348B614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35.62</w:t>
            </w:r>
            <w:proofErr w:type="gramStart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(</w:t>
            </w:r>
            <w:proofErr w:type="gramEnd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5.31-50.13)</w:t>
            </w:r>
          </w:p>
        </w:tc>
        <w:tc>
          <w:tcPr>
            <w:tcW w:w="1030" w:type="dxa"/>
          </w:tcPr>
          <w:p w14:paraId="377DEA38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304.51</w:t>
            </w:r>
          </w:p>
          <w:p w14:paraId="748F2EB9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34005AE1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8176.02</w:t>
            </w:r>
          </w:p>
          <w:p w14:paraId="0CAB4454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21691525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36.93</w:t>
            </w:r>
            <w:proofErr w:type="gramStart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(</w:t>
            </w:r>
            <w:proofErr w:type="gramEnd"/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8.69-47.53)</w:t>
            </w:r>
          </w:p>
        </w:tc>
        <w:tc>
          <w:tcPr>
            <w:tcW w:w="1030" w:type="dxa"/>
          </w:tcPr>
          <w:p w14:paraId="575D02FC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56.35</w:t>
            </w:r>
          </w:p>
          <w:p w14:paraId="26484F85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3F1F7037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419.48</w:t>
            </w:r>
          </w:p>
          <w:p w14:paraId="3420D216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9" w:type="dxa"/>
          </w:tcPr>
          <w:p w14:paraId="6A28633E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19.33  </w:t>
            </w:r>
          </w:p>
          <w:p w14:paraId="2A7425C7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.66-38.70)</w:t>
            </w:r>
          </w:p>
        </w:tc>
      </w:tr>
      <w:tr w:rsidR="00F56581" w:rsidRPr="00354983" w14:paraId="2562BEFD" w14:textId="77777777" w:rsidTr="0099169E">
        <w:trPr>
          <w:trHeight w:val="377"/>
        </w:trPr>
        <w:tc>
          <w:tcPr>
            <w:tcW w:w="1516" w:type="dxa"/>
          </w:tcPr>
          <w:p w14:paraId="7ED030B1" w14:textId="799D8972" w:rsidR="004E12CE" w:rsidRPr="00354983" w:rsidRDefault="004E12CE" w:rsidP="00A84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ED visits</w:t>
            </w:r>
          </w:p>
        </w:tc>
        <w:tc>
          <w:tcPr>
            <w:tcW w:w="1029" w:type="dxa"/>
          </w:tcPr>
          <w:p w14:paraId="13E8F89B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682.55</w:t>
            </w:r>
          </w:p>
        </w:tc>
        <w:tc>
          <w:tcPr>
            <w:tcW w:w="1030" w:type="dxa"/>
          </w:tcPr>
          <w:p w14:paraId="6B9600FD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474.9</w:t>
            </w:r>
          </w:p>
          <w:p w14:paraId="74B0C9F7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4" w:type="dxa"/>
          </w:tcPr>
          <w:p w14:paraId="3D4103D7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0.98    </w:t>
            </w:r>
          </w:p>
          <w:p w14:paraId="023D135F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87-1.09)</w:t>
            </w:r>
          </w:p>
        </w:tc>
        <w:tc>
          <w:tcPr>
            <w:tcW w:w="1030" w:type="dxa"/>
          </w:tcPr>
          <w:p w14:paraId="7C1CC2D4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104.63</w:t>
            </w:r>
          </w:p>
          <w:p w14:paraId="766B3C5F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0AF7F4F0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169.9</w:t>
            </w:r>
          </w:p>
          <w:p w14:paraId="657C485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6BF12C4A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68 </w:t>
            </w:r>
          </w:p>
          <w:p w14:paraId="1E3D1389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62-0.75)</w:t>
            </w:r>
          </w:p>
        </w:tc>
        <w:tc>
          <w:tcPr>
            <w:tcW w:w="1030" w:type="dxa"/>
          </w:tcPr>
          <w:p w14:paraId="282343F7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198.31</w:t>
            </w:r>
          </w:p>
          <w:p w14:paraId="6BF3225C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697A1623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989.28</w:t>
            </w:r>
          </w:p>
          <w:p w14:paraId="0BB01A27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7DE8110C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7    </w:t>
            </w:r>
          </w:p>
          <w:p w14:paraId="4AE2F31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4-0.90)</w:t>
            </w:r>
          </w:p>
        </w:tc>
        <w:tc>
          <w:tcPr>
            <w:tcW w:w="1030" w:type="dxa"/>
          </w:tcPr>
          <w:p w14:paraId="7F95A62E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673.07</w:t>
            </w:r>
          </w:p>
          <w:p w14:paraId="2B151C36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63E813DD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040.58</w:t>
            </w:r>
          </w:p>
          <w:p w14:paraId="594EF3BA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9" w:type="dxa"/>
          </w:tcPr>
          <w:p w14:paraId="44E91CBB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1  </w:t>
            </w:r>
          </w:p>
          <w:p w14:paraId="3E001CE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76-0.86)</w:t>
            </w:r>
          </w:p>
        </w:tc>
      </w:tr>
      <w:tr w:rsidR="00F56581" w:rsidRPr="00354983" w14:paraId="31DA40A3" w14:textId="77777777" w:rsidTr="0099169E">
        <w:trPr>
          <w:trHeight w:val="185"/>
        </w:trPr>
        <w:tc>
          <w:tcPr>
            <w:tcW w:w="1516" w:type="dxa"/>
          </w:tcPr>
          <w:p w14:paraId="5845B24C" w14:textId="76F71EFF" w:rsidR="004E12CE" w:rsidRPr="00354983" w:rsidRDefault="00D943F6" w:rsidP="00A84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H</w:t>
            </w:r>
            <w:r w:rsidR="004E12CE"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spitalizations</w:t>
            </w:r>
          </w:p>
        </w:tc>
        <w:tc>
          <w:tcPr>
            <w:tcW w:w="1029" w:type="dxa"/>
          </w:tcPr>
          <w:p w14:paraId="04D5E4E8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729.82</w:t>
            </w:r>
          </w:p>
          <w:p w14:paraId="1CBB3CD9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0" w:type="dxa"/>
          </w:tcPr>
          <w:p w14:paraId="561A1CE2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720.31</w:t>
            </w:r>
          </w:p>
          <w:p w14:paraId="42D2F1F4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4" w:type="dxa"/>
          </w:tcPr>
          <w:p w14:paraId="3198EE0A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0    </w:t>
            </w:r>
          </w:p>
          <w:p w14:paraId="52F0CBA6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0-1.11)</w:t>
            </w:r>
          </w:p>
        </w:tc>
        <w:tc>
          <w:tcPr>
            <w:tcW w:w="1030" w:type="dxa"/>
          </w:tcPr>
          <w:p w14:paraId="7AC18D39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717.35</w:t>
            </w:r>
          </w:p>
          <w:p w14:paraId="6E53AF74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1B7ED6C6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951.03</w:t>
            </w:r>
          </w:p>
          <w:p w14:paraId="6C02377A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2C174373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72 </w:t>
            </w:r>
          </w:p>
          <w:p w14:paraId="13835DA2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67-0.77)</w:t>
            </w:r>
          </w:p>
        </w:tc>
        <w:tc>
          <w:tcPr>
            <w:tcW w:w="1030" w:type="dxa"/>
          </w:tcPr>
          <w:p w14:paraId="31ABD4F0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30.91</w:t>
            </w:r>
          </w:p>
          <w:p w14:paraId="2814C0CC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3F352222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278.92</w:t>
            </w:r>
          </w:p>
          <w:p w14:paraId="746B4BE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534B45FD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90   </w:t>
            </w:r>
          </w:p>
          <w:p w14:paraId="09C8E4F0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7-0.93)</w:t>
            </w:r>
          </w:p>
        </w:tc>
        <w:tc>
          <w:tcPr>
            <w:tcW w:w="1030" w:type="dxa"/>
          </w:tcPr>
          <w:p w14:paraId="7B037F7C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36.08</w:t>
            </w:r>
          </w:p>
        </w:tc>
        <w:tc>
          <w:tcPr>
            <w:tcW w:w="966" w:type="dxa"/>
          </w:tcPr>
          <w:p w14:paraId="503EB002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326.07</w:t>
            </w:r>
          </w:p>
          <w:p w14:paraId="0FF30F3A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9" w:type="dxa"/>
          </w:tcPr>
          <w:p w14:paraId="7A9BD705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88 </w:t>
            </w:r>
          </w:p>
          <w:p w14:paraId="4794C870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84-0.93)</w:t>
            </w:r>
          </w:p>
        </w:tc>
      </w:tr>
      <w:tr w:rsidR="00F56581" w:rsidRPr="00354983" w14:paraId="2FB824A8" w14:textId="77777777" w:rsidTr="0099169E">
        <w:trPr>
          <w:trHeight w:val="213"/>
        </w:trPr>
        <w:tc>
          <w:tcPr>
            <w:tcW w:w="1516" w:type="dxa"/>
          </w:tcPr>
          <w:p w14:paraId="1CEE7FCA" w14:textId="77777777" w:rsidR="004E12CE" w:rsidRPr="00354983" w:rsidRDefault="004E12CE" w:rsidP="00A84E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ulmonary function tests</w:t>
            </w:r>
          </w:p>
        </w:tc>
        <w:tc>
          <w:tcPr>
            <w:tcW w:w="1029" w:type="dxa"/>
          </w:tcPr>
          <w:p w14:paraId="04A9224E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141.03</w:t>
            </w:r>
          </w:p>
        </w:tc>
        <w:tc>
          <w:tcPr>
            <w:tcW w:w="1030" w:type="dxa"/>
          </w:tcPr>
          <w:p w14:paraId="6795CD78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149.44</w:t>
            </w:r>
          </w:p>
        </w:tc>
        <w:tc>
          <w:tcPr>
            <w:tcW w:w="1224" w:type="dxa"/>
          </w:tcPr>
          <w:p w14:paraId="78F86B34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1.00    </w:t>
            </w:r>
          </w:p>
          <w:p w14:paraId="6D359855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(0.90-1.12)</w:t>
            </w:r>
          </w:p>
        </w:tc>
        <w:tc>
          <w:tcPr>
            <w:tcW w:w="1030" w:type="dxa"/>
          </w:tcPr>
          <w:p w14:paraId="3C21EB31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597.56</w:t>
            </w:r>
          </w:p>
          <w:p w14:paraId="7C488971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05CDC1AB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78.6</w:t>
            </w:r>
          </w:p>
          <w:p w14:paraId="418B7C49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</w:tcPr>
          <w:p w14:paraId="1F2BDB15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19 </w:t>
            </w:r>
          </w:p>
          <w:p w14:paraId="708070F2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09-0.41)</w:t>
            </w:r>
          </w:p>
        </w:tc>
        <w:tc>
          <w:tcPr>
            <w:tcW w:w="1030" w:type="dxa"/>
          </w:tcPr>
          <w:p w14:paraId="0A79D639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317.82</w:t>
            </w:r>
          </w:p>
          <w:p w14:paraId="7F1C082B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18" w:type="dxa"/>
          </w:tcPr>
          <w:p w14:paraId="7172540D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016.3</w:t>
            </w:r>
          </w:p>
          <w:p w14:paraId="4A0F6F6F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56" w:type="dxa"/>
          </w:tcPr>
          <w:p w14:paraId="4D32C0C7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31    </w:t>
            </w:r>
          </w:p>
          <w:p w14:paraId="2F1A68C3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24-0.39)</w:t>
            </w:r>
          </w:p>
        </w:tc>
        <w:tc>
          <w:tcPr>
            <w:tcW w:w="1030" w:type="dxa"/>
          </w:tcPr>
          <w:p w14:paraId="2331CBD8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196.23</w:t>
            </w:r>
          </w:p>
          <w:p w14:paraId="4865F07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6" w:type="dxa"/>
          </w:tcPr>
          <w:p w14:paraId="09C7CF25" w14:textId="77777777" w:rsidR="004E12CE" w:rsidRPr="00354983" w:rsidRDefault="004E12CE" w:rsidP="00A84E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03.33</w:t>
            </w:r>
          </w:p>
          <w:p w14:paraId="516268DA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29" w:type="dxa"/>
          </w:tcPr>
          <w:p w14:paraId="475D45B1" w14:textId="77777777" w:rsidR="004E12CE" w:rsidRPr="00354983" w:rsidRDefault="004E12CE" w:rsidP="00A84E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0.53 </w:t>
            </w:r>
          </w:p>
          <w:p w14:paraId="6047709D" w14:textId="77777777" w:rsidR="004E12CE" w:rsidRPr="00354983" w:rsidRDefault="004E12CE" w:rsidP="00A84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9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0.47-0.61)</w:t>
            </w:r>
          </w:p>
        </w:tc>
      </w:tr>
    </w:tbl>
    <w:p w14:paraId="2074C6F8" w14:textId="77777777" w:rsidR="00D943F6" w:rsidRDefault="00D943F6" w:rsidP="00354983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466310E8" w14:textId="69ACACF9" w:rsidR="004E12CE" w:rsidRPr="00354983" w:rsidRDefault="004E12CE" w:rsidP="00354983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354983">
        <w:rPr>
          <w:rFonts w:ascii="Times New Roman" w:hAnsi="Times New Roman" w:cs="Times New Roman"/>
          <w:bCs/>
          <w:sz w:val="20"/>
          <w:szCs w:val="20"/>
          <w:lang w:val="en-CA"/>
        </w:rPr>
        <w:t>In bold: statistically significant</w:t>
      </w:r>
    </w:p>
    <w:p w14:paraId="795EA82B" w14:textId="3E5922B0" w:rsidR="00D2441E" w:rsidRPr="008607E9" w:rsidRDefault="004E12CE" w:rsidP="00614306">
      <w:pPr>
        <w:keepNext/>
        <w:spacing w:after="0" w:line="240" w:lineRule="auto"/>
        <w:jc w:val="both"/>
        <w:rPr>
          <w:rFonts w:ascii="Times New Roman" w:hAnsi="Times New Roman" w:cs="Times New Roman"/>
        </w:rPr>
      </w:pPr>
      <w:r w:rsidRPr="00354983">
        <w:rPr>
          <w:rFonts w:ascii="Times New Roman" w:hAnsi="Times New Roman" w:cs="Times New Roman"/>
          <w:sz w:val="20"/>
          <w:szCs w:val="20"/>
          <w:lang w:val="en-CA"/>
        </w:rPr>
        <w:t>CI, confidence intervals; ED, emergency department; RR, rate ratios</w:t>
      </w:r>
    </w:p>
    <w:sectPr w:rsidR="00D2441E" w:rsidRPr="008607E9" w:rsidSect="003F665B">
      <w:footerReference w:type="default" r:id="rId8"/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A3459" w14:textId="77777777" w:rsidR="00DA4974" w:rsidRDefault="00DA4974" w:rsidP="00BF16D8">
      <w:pPr>
        <w:spacing w:after="0" w:line="240" w:lineRule="auto"/>
      </w:pPr>
      <w:r>
        <w:separator/>
      </w:r>
    </w:p>
  </w:endnote>
  <w:endnote w:type="continuationSeparator" w:id="0">
    <w:p w14:paraId="32DF992C" w14:textId="77777777" w:rsidR="00DA4974" w:rsidRDefault="00DA4974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4850A7" w14:textId="77777777" w:rsidR="00DA4974" w:rsidRDefault="00DA4974" w:rsidP="00BF16D8">
      <w:pPr>
        <w:spacing w:after="0" w:line="240" w:lineRule="auto"/>
      </w:pPr>
      <w:r>
        <w:separator/>
      </w:r>
    </w:p>
  </w:footnote>
  <w:footnote w:type="continuationSeparator" w:id="0">
    <w:p w14:paraId="49C641C2" w14:textId="77777777" w:rsidR="00DA4974" w:rsidRDefault="00DA4974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ZGtQCY1Z/0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dzxaspxx2dzerdepp9t0r0sw9wevzd9vd&quot;&gt;Thesis_library-Converted&lt;record-ids&gt;&lt;item&gt;732&lt;/item&gt;&lt;item&gt;2154&lt;/item&gt;&lt;item&gt;2158&lt;/item&gt;&lt;item&gt;3556&lt;/item&gt;&lt;item&gt;3890&lt;/item&gt;&lt;item&gt;6969&lt;/item&gt;&lt;/record-ids&gt;&lt;/item&gt;&lt;item db-id=&quot;9tzwvzf0yf0vrhezdxkpzzatwe2wsr9wr2ax&quot;&gt;ChonicDiseaseCOVID19&lt;record-ids&gt;&lt;item&gt;110&lt;/item&gt;&lt;item&gt;111&lt;/item&gt;&lt;item&gt;112&lt;/item&gt;&lt;item&gt;113&lt;/item&gt;&lt;item&gt;114&lt;/item&gt;&lt;item&gt;242&lt;/item&gt;&lt;item&gt;243&lt;/item&gt;&lt;/record-ids&gt;&lt;/item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104D71"/>
    <w:rsid w:val="00110F0C"/>
    <w:rsid w:val="00147AC8"/>
    <w:rsid w:val="001754DC"/>
    <w:rsid w:val="00191086"/>
    <w:rsid w:val="001B78F1"/>
    <w:rsid w:val="001F281E"/>
    <w:rsid w:val="00212BF5"/>
    <w:rsid w:val="002225AF"/>
    <w:rsid w:val="00255315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3F665B"/>
    <w:rsid w:val="00412E2B"/>
    <w:rsid w:val="00442315"/>
    <w:rsid w:val="004476F7"/>
    <w:rsid w:val="004621F7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602DCF"/>
    <w:rsid w:val="006129C6"/>
    <w:rsid w:val="00614306"/>
    <w:rsid w:val="006171B1"/>
    <w:rsid w:val="00624D2F"/>
    <w:rsid w:val="00641E45"/>
    <w:rsid w:val="00655F73"/>
    <w:rsid w:val="00674786"/>
    <w:rsid w:val="00674AE5"/>
    <w:rsid w:val="006D6EC6"/>
    <w:rsid w:val="00720E67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3D46"/>
    <w:rsid w:val="007B2E9F"/>
    <w:rsid w:val="007B669A"/>
    <w:rsid w:val="007C17F0"/>
    <w:rsid w:val="007C6DEC"/>
    <w:rsid w:val="007D1550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9128AF"/>
    <w:rsid w:val="009303D1"/>
    <w:rsid w:val="00942ACA"/>
    <w:rsid w:val="00965546"/>
    <w:rsid w:val="009672B9"/>
    <w:rsid w:val="00967F66"/>
    <w:rsid w:val="00975097"/>
    <w:rsid w:val="0099169E"/>
    <w:rsid w:val="00991867"/>
    <w:rsid w:val="009D05E5"/>
    <w:rsid w:val="009E54A9"/>
    <w:rsid w:val="009F54E0"/>
    <w:rsid w:val="00A03155"/>
    <w:rsid w:val="00A1728A"/>
    <w:rsid w:val="00A260DA"/>
    <w:rsid w:val="00A2743C"/>
    <w:rsid w:val="00A42853"/>
    <w:rsid w:val="00A47598"/>
    <w:rsid w:val="00A61DDD"/>
    <w:rsid w:val="00A77BC9"/>
    <w:rsid w:val="00A83A2D"/>
    <w:rsid w:val="00A84E50"/>
    <w:rsid w:val="00A93971"/>
    <w:rsid w:val="00AB3310"/>
    <w:rsid w:val="00AC700F"/>
    <w:rsid w:val="00AE2683"/>
    <w:rsid w:val="00AE6DA1"/>
    <w:rsid w:val="00B225F3"/>
    <w:rsid w:val="00B36AAD"/>
    <w:rsid w:val="00B8731D"/>
    <w:rsid w:val="00BB2D8C"/>
    <w:rsid w:val="00BC17D3"/>
    <w:rsid w:val="00BD20C1"/>
    <w:rsid w:val="00BD2252"/>
    <w:rsid w:val="00BD7614"/>
    <w:rsid w:val="00BE679F"/>
    <w:rsid w:val="00BF16D8"/>
    <w:rsid w:val="00C0312B"/>
    <w:rsid w:val="00C06453"/>
    <w:rsid w:val="00C33475"/>
    <w:rsid w:val="00C5443C"/>
    <w:rsid w:val="00C545F4"/>
    <w:rsid w:val="00C65B80"/>
    <w:rsid w:val="00C777A6"/>
    <w:rsid w:val="00C8180F"/>
    <w:rsid w:val="00CB3F54"/>
    <w:rsid w:val="00CB7C11"/>
    <w:rsid w:val="00CC06A5"/>
    <w:rsid w:val="00CC41EF"/>
    <w:rsid w:val="00CC5868"/>
    <w:rsid w:val="00CE1EC6"/>
    <w:rsid w:val="00D20EDA"/>
    <w:rsid w:val="00D22DB0"/>
    <w:rsid w:val="00D2441E"/>
    <w:rsid w:val="00D2500F"/>
    <w:rsid w:val="00D427B4"/>
    <w:rsid w:val="00D72FC3"/>
    <w:rsid w:val="00D81C72"/>
    <w:rsid w:val="00D943F6"/>
    <w:rsid w:val="00DA4974"/>
    <w:rsid w:val="00DA71E4"/>
    <w:rsid w:val="00DB04BF"/>
    <w:rsid w:val="00DF61E0"/>
    <w:rsid w:val="00E00CDF"/>
    <w:rsid w:val="00E21560"/>
    <w:rsid w:val="00E57396"/>
    <w:rsid w:val="00E64327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7</cp:revision>
  <dcterms:created xsi:type="dcterms:W3CDTF">2024-11-08T17:59:00Z</dcterms:created>
  <dcterms:modified xsi:type="dcterms:W3CDTF">2024-11-08T18:02:00Z</dcterms:modified>
</cp:coreProperties>
</file>